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B194B" w14:textId="77777777" w:rsidR="00DD3B86" w:rsidRDefault="00A94812">
      <w:pPr>
        <w:rPr>
          <w:b/>
          <w:bCs/>
        </w:rPr>
      </w:pPr>
      <w:r w:rsidRPr="00A94812">
        <w:rPr>
          <w:b/>
          <w:bCs/>
        </w:rPr>
        <w:t>=IF(M2=1,1,IF(N2=1,2,IF(O2=1,3,IF(P2=1,4,IF(Q2=1,5,IF(R2=1,6,IF(S2=1,7,IF(T2=1,8,IF(U2=1,9,IF(V2=1,10,IF(W2=1,11,IF(X2=1,12,IF(Y2=1,13,IF(Z2=1,14,IF(AA2=1,15,"0")))))))))))))))</w:t>
      </w:r>
    </w:p>
    <w:p w14:paraId="516573AD" w14:textId="77777777" w:rsidR="00DD3B86" w:rsidRDefault="00DD3B86">
      <w:pPr>
        <w:rPr>
          <w:b/>
          <w:bCs/>
        </w:rPr>
      </w:pPr>
    </w:p>
    <w:p w14:paraId="53C53AE7" w14:textId="77777777" w:rsidR="00DD3B86" w:rsidRDefault="00DD3B86">
      <w:pPr>
        <w:rPr>
          <w:b/>
          <w:bCs/>
        </w:rPr>
      </w:pPr>
    </w:p>
    <w:p w14:paraId="59FB3F65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>=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1, "D1110",</w:t>
      </w:r>
    </w:p>
    <w:p w14:paraId="16BBE022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2, "D1120",</w:t>
      </w:r>
    </w:p>
    <w:p w14:paraId="4092350B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3, "D1206",</w:t>
      </w:r>
    </w:p>
    <w:p w14:paraId="4409C5C8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4, "D1208",</w:t>
      </w:r>
    </w:p>
    <w:p w14:paraId="45F55AE1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5, "D1330",</w:t>
      </w:r>
    </w:p>
    <w:p w14:paraId="70AC3FAE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6, "D1351",</w:t>
      </w:r>
    </w:p>
    <w:p w14:paraId="1B13DD2A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7, "D1352",</w:t>
      </w:r>
    </w:p>
    <w:p w14:paraId="64185DE9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8, "D1354",</w:t>
      </w:r>
    </w:p>
    <w:p w14:paraId="15D7A2B1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9, "D1510",</w:t>
      </w:r>
    </w:p>
    <w:p w14:paraId="0C891B1F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10, "D1515",</w:t>
      </w:r>
    </w:p>
    <w:p w14:paraId="02E23E4C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11, "D1520",</w:t>
      </w:r>
    </w:p>
    <w:p w14:paraId="3C7C8868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12, "D1525",</w:t>
      </w:r>
    </w:p>
    <w:p w14:paraId="1089CA5D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13, "D1550",</w:t>
      </w:r>
    </w:p>
    <w:p w14:paraId="11250E55" w14:textId="77777777" w:rsidR="00DD3B86" w:rsidRP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14, "D1575",</w:t>
      </w:r>
    </w:p>
    <w:p w14:paraId="2C38E5CD" w14:textId="77777777" w:rsidR="00DD3B86" w:rsidRDefault="00DD3B86" w:rsidP="00DD3B86">
      <w:pPr>
        <w:rPr>
          <w:b/>
          <w:bCs/>
        </w:rPr>
      </w:pPr>
      <w:r w:rsidRPr="00DD3B86">
        <w:rPr>
          <w:b/>
          <w:bCs/>
        </w:rPr>
        <w:t xml:space="preserve">    </w:t>
      </w:r>
      <w:proofErr w:type="gramStart"/>
      <w:r w:rsidRPr="00DD3B86">
        <w:rPr>
          <w:b/>
          <w:bCs/>
        </w:rPr>
        <w:t>IF(</w:t>
      </w:r>
      <w:proofErr w:type="gramEnd"/>
      <w:r w:rsidRPr="00DD3B86">
        <w:rPr>
          <w:b/>
          <w:bCs/>
        </w:rPr>
        <w:t>AB2=15, "D1555", "")))))))))))))))</w:t>
      </w:r>
    </w:p>
    <w:p w14:paraId="0680C3CC" w14:textId="77777777" w:rsidR="00DD3B86" w:rsidRDefault="00DD3B86" w:rsidP="00DD3B86">
      <w:pPr>
        <w:rPr>
          <w:b/>
          <w:bCs/>
        </w:rPr>
      </w:pPr>
    </w:p>
    <w:p w14:paraId="10543F35" w14:textId="77777777" w:rsidR="00DD3B86" w:rsidRDefault="00DD3B86" w:rsidP="00DD3B86">
      <w:pPr>
        <w:rPr>
          <w:b/>
          <w:bCs/>
        </w:rPr>
      </w:pPr>
    </w:p>
    <w:p w14:paraId="61E31091" w14:textId="63125D60" w:rsidR="00D85594" w:rsidRPr="00AA3CC9" w:rsidRDefault="00DD3B86" w:rsidP="00DD3B86">
      <w:pPr>
        <w:rPr>
          <w:b/>
          <w:bCs/>
        </w:rPr>
      </w:pPr>
      <w:r w:rsidRPr="00DD3B86">
        <w:rPr>
          <w:b/>
          <w:bCs/>
        </w:rPr>
        <w:t>=IF(AND(AB2&gt;=1, AB2&lt;=15), 1, "0")</w:t>
      </w:r>
      <w:r w:rsidR="00A94812">
        <w:rPr>
          <w:b/>
          <w:bCs/>
        </w:rPr>
        <w:br/>
      </w:r>
      <w:r w:rsidR="00A94812">
        <w:rPr>
          <w:b/>
          <w:bCs/>
        </w:rPr>
        <w:br/>
      </w:r>
      <w:r w:rsidR="00A94812">
        <w:rPr>
          <w:b/>
          <w:bCs/>
        </w:rPr>
        <w:br/>
      </w:r>
      <w:r w:rsidR="00A94812">
        <w:rPr>
          <w:b/>
          <w:bCs/>
        </w:rPr>
        <w:br/>
      </w:r>
      <w:proofErr w:type="gramStart"/>
      <w:r w:rsidR="00AA3CC9" w:rsidRPr="00AA3CC9">
        <w:rPr>
          <w:b/>
          <w:bCs/>
        </w:rPr>
        <w:t>Age :</w:t>
      </w:r>
      <w:proofErr w:type="gramEnd"/>
      <w:r w:rsidR="00D85594" w:rsidRPr="00AA3CC9">
        <w:rPr>
          <w:b/>
          <w:bCs/>
        </w:rPr>
        <w:t xml:space="preserve">   2019 </w:t>
      </w:r>
      <w:r w:rsidR="002A4F1D" w:rsidRPr="00AA3CC9">
        <w:rPr>
          <w:b/>
          <w:bCs/>
        </w:rPr>
        <w:t>-20</w:t>
      </w:r>
      <w:r w:rsidR="00AA3CC9" w:rsidRPr="00AA3CC9">
        <w:rPr>
          <w:b/>
          <w:bCs/>
        </w:rPr>
        <w:t>2</w:t>
      </w:r>
      <w:r w:rsidR="002A4F1D" w:rsidRPr="00AA3CC9">
        <w:rPr>
          <w:b/>
          <w:bCs/>
        </w:rPr>
        <w:t>4</w:t>
      </w:r>
    </w:p>
    <w:p w14:paraId="1C96BEF2" w14:textId="21D5D486" w:rsidR="006B7E35" w:rsidRDefault="00D85594">
      <w:r>
        <w:t xml:space="preserve">0-6 </w:t>
      </w:r>
      <w:r w:rsidR="002A4F1D">
        <w:t>years –</w:t>
      </w:r>
      <w:r>
        <w:t xml:space="preserve"> 1</w:t>
      </w:r>
    </w:p>
    <w:p w14:paraId="0DFA2883" w14:textId="5EFF69D5" w:rsidR="00D85594" w:rsidRDefault="00D85594">
      <w:r>
        <w:t>7-12 years -2</w:t>
      </w:r>
    </w:p>
    <w:p w14:paraId="21968A2C" w14:textId="3894D0F0" w:rsidR="00D85594" w:rsidRDefault="00D85594">
      <w:r>
        <w:t>13-17 years – 3</w:t>
      </w:r>
    </w:p>
    <w:p w14:paraId="6BBF731C" w14:textId="31341EA8" w:rsidR="00D85594" w:rsidRDefault="00D85594">
      <w:r>
        <w:t>18-24 years -4</w:t>
      </w:r>
    </w:p>
    <w:p w14:paraId="1ACE9A5E" w14:textId="1C783FCC" w:rsidR="00D85594" w:rsidRDefault="00D85594">
      <w:r>
        <w:lastRenderedPageBreak/>
        <w:t>25-34 years – 5</w:t>
      </w:r>
    </w:p>
    <w:p w14:paraId="5FD772C4" w14:textId="668DC896" w:rsidR="00D85594" w:rsidRDefault="00D85594">
      <w:r>
        <w:t>35-44 years -6</w:t>
      </w:r>
    </w:p>
    <w:p w14:paraId="236BEBFF" w14:textId="2920452F" w:rsidR="00D85594" w:rsidRDefault="00D85594">
      <w:r>
        <w:t>45-54 years -7</w:t>
      </w:r>
    </w:p>
    <w:p w14:paraId="7D49A685" w14:textId="3CC87349" w:rsidR="00D85594" w:rsidRDefault="00D85594">
      <w:r>
        <w:t>55-64 years – 8</w:t>
      </w:r>
    </w:p>
    <w:p w14:paraId="5C22054C" w14:textId="1FB6AFC0" w:rsidR="00D85594" w:rsidRDefault="00D85594">
      <w:r>
        <w:t>65-74 years – 9</w:t>
      </w:r>
    </w:p>
    <w:p w14:paraId="392CA4B6" w14:textId="6B9512BE" w:rsidR="00D85594" w:rsidRDefault="00D85594">
      <w:r>
        <w:t>75 years or older -10</w:t>
      </w:r>
    </w:p>
    <w:p w14:paraId="426ECF16" w14:textId="77777777" w:rsidR="00D85594" w:rsidRDefault="00D85594"/>
    <w:p w14:paraId="1E30B7D1" w14:textId="16FD0B64" w:rsidR="00D85594" w:rsidRPr="000D2DD8" w:rsidRDefault="00D85594" w:rsidP="00D85594">
      <w:pPr>
        <w:rPr>
          <w:b/>
          <w:bCs/>
        </w:rPr>
      </w:pPr>
      <w:r w:rsidRPr="000D2DD8">
        <w:rPr>
          <w:b/>
          <w:bCs/>
        </w:rPr>
        <w:t xml:space="preserve">Ethnicity </w:t>
      </w:r>
      <w:r w:rsidR="002A4F1D" w:rsidRPr="000D2DD8">
        <w:rPr>
          <w:b/>
          <w:bCs/>
        </w:rPr>
        <w:t>2019,</w:t>
      </w:r>
      <w:r w:rsidRPr="000D2DD8">
        <w:rPr>
          <w:b/>
          <w:bCs/>
        </w:rPr>
        <w:t xml:space="preserve"> 2020 </w:t>
      </w:r>
    </w:p>
    <w:p w14:paraId="24C9B3AC" w14:textId="78E547A7" w:rsidR="002A4F1D" w:rsidRDefault="00AA3CC9" w:rsidP="002A4F1D">
      <w:r>
        <w:t>White:</w:t>
      </w:r>
      <w:r w:rsidR="002A4F1D">
        <w:t xml:space="preserve"> 1</w:t>
      </w:r>
    </w:p>
    <w:p w14:paraId="592AF945" w14:textId="693B20A4" w:rsidR="00D85594" w:rsidRDefault="00D85594">
      <w:r>
        <w:t xml:space="preserve">Hispanic or Latino: </w:t>
      </w:r>
      <w:r w:rsidR="002A4F1D">
        <w:t>2</w:t>
      </w:r>
    </w:p>
    <w:p w14:paraId="28AE4FAD" w14:textId="5A7EE5C4" w:rsidR="00D85594" w:rsidRDefault="00D85594">
      <w:r>
        <w:t>Black or African American – 3</w:t>
      </w:r>
    </w:p>
    <w:p w14:paraId="6B0F4BFE" w14:textId="62A4C9DE" w:rsidR="00D85594" w:rsidRDefault="00D85594">
      <w:r>
        <w:t xml:space="preserve">Multicultural – </w:t>
      </w:r>
      <w:r w:rsidR="00E90139">
        <w:t>4</w:t>
      </w:r>
      <w:r>
        <w:t xml:space="preserve"> </w:t>
      </w:r>
    </w:p>
    <w:p w14:paraId="3CCC3A6A" w14:textId="7FB3EC58" w:rsidR="00DD7970" w:rsidRDefault="002A4F1D">
      <w:r>
        <w:t>Other:</w:t>
      </w:r>
      <w:r w:rsidR="00DD7970">
        <w:t xml:space="preserve"> </w:t>
      </w:r>
      <w:r w:rsidR="00E90139">
        <w:t>5</w:t>
      </w:r>
    </w:p>
    <w:p w14:paraId="787DAAB2" w14:textId="77777777" w:rsidR="00D85594" w:rsidRDefault="00D85594"/>
    <w:p w14:paraId="3264A772" w14:textId="5357F21B" w:rsidR="00D85594" w:rsidRPr="00D85594" w:rsidRDefault="00D85594">
      <w:pPr>
        <w:rPr>
          <w:b/>
          <w:bCs/>
        </w:rPr>
      </w:pPr>
      <w:proofErr w:type="gramStart"/>
      <w:r w:rsidRPr="00D85594">
        <w:rPr>
          <w:b/>
          <w:bCs/>
        </w:rPr>
        <w:t>Ethnicity :</w:t>
      </w:r>
      <w:proofErr w:type="gramEnd"/>
      <w:r w:rsidRPr="00D85594">
        <w:rPr>
          <w:b/>
          <w:bCs/>
        </w:rPr>
        <w:t xml:space="preserve"> 2021</w:t>
      </w:r>
      <w:r w:rsidR="00DB4D64">
        <w:rPr>
          <w:b/>
          <w:bCs/>
        </w:rPr>
        <w:t>, 2022, 2023</w:t>
      </w:r>
    </w:p>
    <w:p w14:paraId="1BB820B6" w14:textId="25B7233C" w:rsidR="002A4F1D" w:rsidRPr="00840DF5" w:rsidRDefault="002A4F1D" w:rsidP="00D85594">
      <w:pPr>
        <w:rPr>
          <w:highlight w:val="yellow"/>
        </w:rPr>
      </w:pPr>
      <w:proofErr w:type="gramStart"/>
      <w:r w:rsidRPr="00840DF5">
        <w:rPr>
          <w:highlight w:val="yellow"/>
        </w:rPr>
        <w:t>White :</w:t>
      </w:r>
      <w:proofErr w:type="gramEnd"/>
      <w:r w:rsidRPr="00840DF5">
        <w:rPr>
          <w:highlight w:val="yellow"/>
        </w:rPr>
        <w:t xml:space="preserve"> 1</w:t>
      </w:r>
    </w:p>
    <w:p w14:paraId="5A788473" w14:textId="702377CF" w:rsidR="00D85594" w:rsidRPr="00840DF5" w:rsidRDefault="00D85594" w:rsidP="00D85594">
      <w:pPr>
        <w:rPr>
          <w:highlight w:val="yellow"/>
        </w:rPr>
      </w:pPr>
      <w:r w:rsidRPr="00840DF5">
        <w:rPr>
          <w:highlight w:val="yellow"/>
        </w:rPr>
        <w:t xml:space="preserve">Hispanic or </w:t>
      </w:r>
      <w:proofErr w:type="gramStart"/>
      <w:r w:rsidRPr="00840DF5">
        <w:rPr>
          <w:highlight w:val="yellow"/>
        </w:rPr>
        <w:t>Latino :</w:t>
      </w:r>
      <w:proofErr w:type="gramEnd"/>
      <w:r w:rsidRPr="00840DF5">
        <w:rPr>
          <w:highlight w:val="yellow"/>
        </w:rPr>
        <w:t xml:space="preserve"> </w:t>
      </w:r>
      <w:r w:rsidR="002A4F1D" w:rsidRPr="00840DF5">
        <w:rPr>
          <w:highlight w:val="yellow"/>
        </w:rPr>
        <w:t>2</w:t>
      </w:r>
    </w:p>
    <w:p w14:paraId="69DC48B9" w14:textId="77777777" w:rsidR="00D85594" w:rsidRPr="00840DF5" w:rsidRDefault="00D85594" w:rsidP="00D85594">
      <w:pPr>
        <w:rPr>
          <w:highlight w:val="yellow"/>
        </w:rPr>
      </w:pPr>
      <w:r w:rsidRPr="00840DF5">
        <w:rPr>
          <w:highlight w:val="yellow"/>
        </w:rPr>
        <w:t>Black or African American – 3</w:t>
      </w:r>
    </w:p>
    <w:p w14:paraId="42DEDBDD" w14:textId="569F1C65" w:rsidR="00D85594" w:rsidRPr="00840DF5" w:rsidRDefault="00D85594" w:rsidP="00D85594">
      <w:pPr>
        <w:rPr>
          <w:highlight w:val="yellow"/>
        </w:rPr>
      </w:pPr>
      <w:r w:rsidRPr="00840DF5">
        <w:rPr>
          <w:highlight w:val="yellow"/>
        </w:rPr>
        <w:t xml:space="preserve">Multicultural – </w:t>
      </w:r>
      <w:r w:rsidR="00E90139" w:rsidRPr="00840DF5">
        <w:rPr>
          <w:highlight w:val="yellow"/>
        </w:rPr>
        <w:t>4</w:t>
      </w:r>
    </w:p>
    <w:p w14:paraId="5EF726FA" w14:textId="5805B171" w:rsidR="002A4F1D" w:rsidRPr="00113D99" w:rsidRDefault="00DD7970" w:rsidP="002A4F1D">
      <w:pPr>
        <w:rPr>
          <w:color w:val="FF0000"/>
        </w:rPr>
      </w:pPr>
      <w:r w:rsidRPr="00840DF5">
        <w:rPr>
          <w:color w:val="FF0000"/>
          <w:highlight w:val="yellow"/>
        </w:rPr>
        <w:t xml:space="preserve">Other race: </w:t>
      </w:r>
      <w:r w:rsidR="00E90139" w:rsidRPr="00840DF5">
        <w:rPr>
          <w:color w:val="FF0000"/>
          <w:highlight w:val="yellow"/>
        </w:rPr>
        <w:t>5</w:t>
      </w:r>
      <w:r w:rsidR="002A4F1D" w:rsidRPr="00840DF5">
        <w:rPr>
          <w:color w:val="FF0000"/>
          <w:highlight w:val="yellow"/>
        </w:rPr>
        <w:t xml:space="preserve"> </w:t>
      </w:r>
      <w:r w:rsidR="00113D99" w:rsidRPr="00840DF5">
        <w:rPr>
          <w:color w:val="FF0000"/>
          <w:highlight w:val="yellow"/>
        </w:rPr>
        <w:t>(American</w:t>
      </w:r>
      <w:r w:rsidR="002A4F1D" w:rsidRPr="00840DF5">
        <w:rPr>
          <w:color w:val="FF0000"/>
          <w:highlight w:val="yellow"/>
        </w:rPr>
        <w:t xml:space="preserve"> Indian/ Alaskan </w:t>
      </w:r>
      <w:proofErr w:type="gramStart"/>
      <w:r w:rsidR="002A4F1D" w:rsidRPr="00840DF5">
        <w:rPr>
          <w:color w:val="FF0000"/>
          <w:highlight w:val="yellow"/>
        </w:rPr>
        <w:t>native ;</w:t>
      </w:r>
      <w:proofErr w:type="gramEnd"/>
      <w:r w:rsidR="002A4F1D" w:rsidRPr="00840DF5">
        <w:rPr>
          <w:color w:val="FF0000"/>
          <w:highlight w:val="yellow"/>
        </w:rPr>
        <w:t xml:space="preserve"> Native Hawaiian / pacific islander</w:t>
      </w:r>
      <w:r w:rsidR="00E90139" w:rsidRPr="00840DF5">
        <w:rPr>
          <w:color w:val="FF0000"/>
          <w:highlight w:val="yellow"/>
        </w:rPr>
        <w:t xml:space="preserve">, </w:t>
      </w:r>
      <w:proofErr w:type="spellStart"/>
      <w:r w:rsidR="00E90139" w:rsidRPr="00840DF5">
        <w:rPr>
          <w:color w:val="FF0000"/>
          <w:highlight w:val="yellow"/>
        </w:rPr>
        <w:t>asian</w:t>
      </w:r>
      <w:proofErr w:type="spellEnd"/>
      <w:r w:rsidR="002A4F1D" w:rsidRPr="00840DF5">
        <w:rPr>
          <w:color w:val="FF0000"/>
          <w:highlight w:val="yellow"/>
        </w:rPr>
        <w:t>)</w:t>
      </w:r>
    </w:p>
    <w:p w14:paraId="3C5A1B23" w14:textId="4A9F343D" w:rsidR="002E50BE" w:rsidRPr="00113D99" w:rsidRDefault="002E50BE" w:rsidP="00D85594">
      <w:pPr>
        <w:rPr>
          <w:color w:val="FF0000"/>
        </w:rPr>
      </w:pPr>
    </w:p>
    <w:p w14:paraId="5E2DE9E1" w14:textId="77777777" w:rsidR="002A4F1D" w:rsidRDefault="002A4F1D" w:rsidP="00D85594">
      <w:pPr>
        <w:rPr>
          <w:b/>
          <w:bCs/>
        </w:rPr>
      </w:pPr>
    </w:p>
    <w:p w14:paraId="2BAB7E83" w14:textId="4189CA97" w:rsidR="002E50BE" w:rsidRDefault="002E50BE" w:rsidP="00D85594">
      <w:pPr>
        <w:rPr>
          <w:b/>
          <w:bCs/>
        </w:rPr>
      </w:pPr>
      <w:proofErr w:type="gramStart"/>
      <w:r w:rsidRPr="002A4F1D">
        <w:rPr>
          <w:b/>
          <w:bCs/>
        </w:rPr>
        <w:t>2024 :</w:t>
      </w:r>
      <w:proofErr w:type="gramEnd"/>
      <w:r w:rsidRPr="002A4F1D">
        <w:rPr>
          <w:b/>
          <w:bCs/>
        </w:rPr>
        <w:t xml:space="preserve"> </w:t>
      </w:r>
    </w:p>
    <w:p w14:paraId="5C917F1A" w14:textId="77777777" w:rsidR="008D1E70" w:rsidRDefault="008D1E70" w:rsidP="008D1E70">
      <w:proofErr w:type="gramStart"/>
      <w:r>
        <w:t>White :</w:t>
      </w:r>
      <w:proofErr w:type="gramEnd"/>
      <w:r>
        <w:t xml:space="preserve"> 1</w:t>
      </w:r>
    </w:p>
    <w:p w14:paraId="54C5EC79" w14:textId="63047634" w:rsidR="008D1E70" w:rsidRDefault="008D1E70" w:rsidP="008D1E70">
      <w:r>
        <w:t>Hispanic or Latino: 2</w:t>
      </w:r>
    </w:p>
    <w:p w14:paraId="480DCA9A" w14:textId="77777777" w:rsidR="008D1E70" w:rsidRDefault="008D1E70" w:rsidP="008D1E70">
      <w:r>
        <w:t>Black or African American – 3</w:t>
      </w:r>
    </w:p>
    <w:p w14:paraId="45894A9A" w14:textId="5CC7963E" w:rsidR="008D1E70" w:rsidRDefault="008D1E70" w:rsidP="008D1E70">
      <w:r>
        <w:t xml:space="preserve">Multicultural – </w:t>
      </w:r>
      <w:r w:rsidR="0016402F">
        <w:t>4</w:t>
      </w:r>
    </w:p>
    <w:p w14:paraId="16991A53" w14:textId="2E7096B4" w:rsidR="00C957B9" w:rsidRPr="00113D99" w:rsidRDefault="008D1E70" w:rsidP="00016080">
      <w:pPr>
        <w:rPr>
          <w:color w:val="FF0000"/>
        </w:rPr>
      </w:pPr>
      <w:r w:rsidRPr="00113D99">
        <w:rPr>
          <w:color w:val="FF0000"/>
        </w:rPr>
        <w:t xml:space="preserve">Other race: </w:t>
      </w:r>
      <w:r w:rsidR="00E90139">
        <w:rPr>
          <w:color w:val="FF0000"/>
        </w:rPr>
        <w:t>5</w:t>
      </w:r>
      <w:r w:rsidRPr="00113D99">
        <w:rPr>
          <w:color w:val="FF0000"/>
        </w:rPr>
        <w:t xml:space="preserve"> (</w:t>
      </w:r>
      <w:r w:rsidR="00E90139">
        <w:rPr>
          <w:color w:val="FF0000"/>
        </w:rPr>
        <w:t xml:space="preserve">Asian; </w:t>
      </w:r>
      <w:r w:rsidRPr="00113D99">
        <w:rPr>
          <w:color w:val="FF0000"/>
        </w:rPr>
        <w:t xml:space="preserve">American Indian/ Alaskan </w:t>
      </w:r>
      <w:proofErr w:type="gramStart"/>
      <w:r w:rsidRPr="00113D99">
        <w:rPr>
          <w:color w:val="FF0000"/>
        </w:rPr>
        <w:t>native ;</w:t>
      </w:r>
      <w:proofErr w:type="gramEnd"/>
      <w:r w:rsidRPr="00113D99">
        <w:rPr>
          <w:color w:val="FF0000"/>
        </w:rPr>
        <w:t xml:space="preserve"> Native Hawaiian / pacific islander; </w:t>
      </w:r>
      <w:r w:rsidR="00E13259" w:rsidRPr="00113D99">
        <w:rPr>
          <w:color w:val="FF0000"/>
        </w:rPr>
        <w:t xml:space="preserve">Middle easterners/ North </w:t>
      </w:r>
      <w:r w:rsidR="00961CC5" w:rsidRPr="00113D99">
        <w:rPr>
          <w:color w:val="FF0000"/>
        </w:rPr>
        <w:t xml:space="preserve">Africans </w:t>
      </w:r>
      <w:r w:rsidRPr="00113D99">
        <w:rPr>
          <w:color w:val="FF0000"/>
        </w:rPr>
        <w:t xml:space="preserve">; </w:t>
      </w:r>
      <w:r w:rsidR="00904FA3" w:rsidRPr="00113D99">
        <w:rPr>
          <w:color w:val="FF0000"/>
        </w:rPr>
        <w:t xml:space="preserve">Two/ more </w:t>
      </w:r>
      <w:r w:rsidR="00C957B9" w:rsidRPr="00113D99">
        <w:rPr>
          <w:color w:val="FF0000"/>
        </w:rPr>
        <w:t>races</w:t>
      </w:r>
      <w:r w:rsidRPr="00113D99">
        <w:rPr>
          <w:color w:val="FF0000"/>
        </w:rPr>
        <w:t xml:space="preserve">; </w:t>
      </w:r>
      <w:r w:rsidR="00C957B9" w:rsidRPr="00113D99">
        <w:rPr>
          <w:color w:val="FF0000"/>
        </w:rPr>
        <w:t>Other races</w:t>
      </w:r>
      <w:r w:rsidRPr="00113D99">
        <w:rPr>
          <w:color w:val="FF0000"/>
        </w:rPr>
        <w:t>)</w:t>
      </w:r>
    </w:p>
    <w:p w14:paraId="31E0B136" w14:textId="77777777" w:rsidR="00C957B9" w:rsidRDefault="00C957B9" w:rsidP="00016080"/>
    <w:p w14:paraId="13291239" w14:textId="77777777" w:rsidR="008D1E70" w:rsidRDefault="008D1E70" w:rsidP="00D85594"/>
    <w:p w14:paraId="07DD8890" w14:textId="12604AFA" w:rsidR="00D85594" w:rsidRPr="006C47B9" w:rsidRDefault="00D85594" w:rsidP="00D85594">
      <w:pPr>
        <w:rPr>
          <w:b/>
          <w:bCs/>
        </w:rPr>
      </w:pPr>
      <w:r w:rsidRPr="006C47B9">
        <w:rPr>
          <w:b/>
          <w:bCs/>
        </w:rPr>
        <w:t xml:space="preserve">Primary </w:t>
      </w:r>
      <w:proofErr w:type="gramStart"/>
      <w:r w:rsidRPr="006C47B9">
        <w:rPr>
          <w:b/>
          <w:bCs/>
        </w:rPr>
        <w:t>language :</w:t>
      </w:r>
      <w:proofErr w:type="gramEnd"/>
      <w:r w:rsidRPr="006C47B9">
        <w:rPr>
          <w:b/>
          <w:bCs/>
        </w:rPr>
        <w:t xml:space="preserve">   2019 </w:t>
      </w:r>
      <w:r w:rsidR="008D1E70" w:rsidRPr="006C47B9">
        <w:rPr>
          <w:b/>
          <w:bCs/>
        </w:rPr>
        <w:t>- 2024</w:t>
      </w:r>
      <w:r w:rsidRPr="006C47B9">
        <w:rPr>
          <w:b/>
          <w:bCs/>
        </w:rPr>
        <w:t xml:space="preserve"> </w:t>
      </w:r>
    </w:p>
    <w:p w14:paraId="400B79BD" w14:textId="038F22D1" w:rsidR="00D85594" w:rsidRDefault="00D85594">
      <w:r>
        <w:t xml:space="preserve">English :1 </w:t>
      </w:r>
    </w:p>
    <w:p w14:paraId="5967B7AC" w14:textId="7EFA8A8E" w:rsidR="00D85594" w:rsidRDefault="008D1E70">
      <w:r>
        <w:t>Spanish:</w:t>
      </w:r>
      <w:r w:rsidR="00D85594">
        <w:t xml:space="preserve"> 2</w:t>
      </w:r>
    </w:p>
    <w:p w14:paraId="470641A2" w14:textId="2D8D7E75" w:rsidR="00D85594" w:rsidRDefault="008D1E70">
      <w:r>
        <w:t>Other:</w:t>
      </w:r>
      <w:r w:rsidR="00D85594">
        <w:t xml:space="preserve"> 3</w:t>
      </w:r>
    </w:p>
    <w:p w14:paraId="11CAA760" w14:textId="77777777" w:rsidR="00D85594" w:rsidRDefault="00D85594"/>
    <w:p w14:paraId="0A65ABEC" w14:textId="3E58ABB6" w:rsidR="00D85594" w:rsidRPr="00D85594" w:rsidRDefault="00D85594" w:rsidP="00D85594">
      <w:pPr>
        <w:rPr>
          <w:b/>
          <w:bCs/>
        </w:rPr>
      </w:pPr>
      <w:r w:rsidRPr="00D85594">
        <w:rPr>
          <w:b/>
          <w:bCs/>
        </w:rPr>
        <w:t xml:space="preserve">Insurance </w:t>
      </w:r>
      <w:r w:rsidR="006C47B9" w:rsidRPr="00D85594">
        <w:rPr>
          <w:b/>
          <w:bCs/>
        </w:rPr>
        <w:t xml:space="preserve">status </w:t>
      </w:r>
      <w:proofErr w:type="gramStart"/>
      <w:r w:rsidR="006C47B9" w:rsidRPr="00D85594">
        <w:rPr>
          <w:b/>
          <w:bCs/>
        </w:rPr>
        <w:t>2019</w:t>
      </w:r>
      <w:r w:rsidRPr="00D85594">
        <w:rPr>
          <w:b/>
          <w:bCs/>
        </w:rPr>
        <w:t xml:space="preserve"> ,</w:t>
      </w:r>
      <w:proofErr w:type="gramEnd"/>
      <w:r w:rsidRPr="00D85594">
        <w:rPr>
          <w:b/>
          <w:bCs/>
        </w:rPr>
        <w:t xml:space="preserve"> 2020 </w:t>
      </w:r>
    </w:p>
    <w:p w14:paraId="7F420D06" w14:textId="19A76578" w:rsidR="00D85594" w:rsidRDefault="008D1E70">
      <w:r>
        <w:t>Medicaid:</w:t>
      </w:r>
      <w:r w:rsidR="00D85594">
        <w:t xml:space="preserve"> </w:t>
      </w:r>
      <w:r w:rsidR="00783A15">
        <w:t>1</w:t>
      </w:r>
    </w:p>
    <w:p w14:paraId="49B5060C" w14:textId="7F77DC9F" w:rsidR="00D85594" w:rsidRDefault="00A53B15">
      <w:r>
        <w:t>Medicare:</w:t>
      </w:r>
      <w:r w:rsidR="008D1E70">
        <w:t xml:space="preserve"> </w:t>
      </w:r>
      <w:r w:rsidR="00783A15">
        <w:t>2</w:t>
      </w:r>
      <w:r w:rsidR="00D85594">
        <w:t xml:space="preserve"> </w:t>
      </w:r>
    </w:p>
    <w:p w14:paraId="03160497" w14:textId="2640EEE9" w:rsidR="00D85594" w:rsidRDefault="00D85594">
      <w:r>
        <w:t xml:space="preserve">Private </w:t>
      </w:r>
      <w:r w:rsidR="008D1E70">
        <w:t>insurance:</w:t>
      </w:r>
      <w:r>
        <w:t xml:space="preserve"> </w:t>
      </w:r>
      <w:r w:rsidR="00783A15">
        <w:t>3</w:t>
      </w:r>
      <w:r>
        <w:t xml:space="preserve"> </w:t>
      </w:r>
    </w:p>
    <w:p w14:paraId="07AB212D" w14:textId="18C78C53" w:rsidR="00D85594" w:rsidRDefault="00D85594">
      <w:r>
        <w:t xml:space="preserve">Uninsured: </w:t>
      </w:r>
      <w:r w:rsidR="00783A15">
        <w:t>4</w:t>
      </w:r>
      <w:r>
        <w:t xml:space="preserve"> </w:t>
      </w:r>
    </w:p>
    <w:p w14:paraId="7D1D4093" w14:textId="39AAB388" w:rsidR="00783A15" w:rsidRPr="00113D99" w:rsidRDefault="006C47B9" w:rsidP="00783A15">
      <w:pPr>
        <w:rPr>
          <w:color w:val="FF0000"/>
        </w:rPr>
      </w:pPr>
      <w:r w:rsidRPr="00113D99">
        <w:rPr>
          <w:color w:val="FF0000"/>
        </w:rPr>
        <w:t>Other:</w:t>
      </w:r>
      <w:r w:rsidR="005A1E71" w:rsidRPr="00113D99">
        <w:rPr>
          <w:color w:val="FF0000"/>
        </w:rPr>
        <w:t xml:space="preserve"> 5 (CHIP)</w:t>
      </w:r>
      <w:r w:rsidR="00783A15" w:rsidRPr="00113D99">
        <w:rPr>
          <w:color w:val="FF0000"/>
        </w:rPr>
        <w:t xml:space="preserve"> </w:t>
      </w:r>
    </w:p>
    <w:p w14:paraId="6E347612" w14:textId="77777777" w:rsidR="00AA3CC9" w:rsidRDefault="00AA3CC9"/>
    <w:p w14:paraId="068B6A20" w14:textId="4D987E5C" w:rsidR="00D85594" w:rsidRDefault="00D85594">
      <w:r>
        <w:rPr>
          <w:b/>
          <w:bCs/>
        </w:rPr>
        <w:t>I</w:t>
      </w:r>
      <w:r w:rsidRPr="00D85594">
        <w:rPr>
          <w:b/>
          <w:bCs/>
        </w:rPr>
        <w:t xml:space="preserve">nsurance </w:t>
      </w:r>
      <w:r w:rsidR="005A1E71" w:rsidRPr="00D85594">
        <w:rPr>
          <w:b/>
          <w:bCs/>
        </w:rPr>
        <w:t>status 2021</w:t>
      </w:r>
    </w:p>
    <w:p w14:paraId="3C8A2ECF" w14:textId="27E45BB3" w:rsidR="00D85594" w:rsidRDefault="005A1E71" w:rsidP="00D85594">
      <w:r>
        <w:t>Medicaid:</w:t>
      </w:r>
      <w:r w:rsidR="00D85594">
        <w:t xml:space="preserve"> </w:t>
      </w:r>
      <w:r>
        <w:t>1</w:t>
      </w:r>
      <w:r w:rsidR="00D85594">
        <w:t xml:space="preserve"> </w:t>
      </w:r>
    </w:p>
    <w:p w14:paraId="1C329531" w14:textId="212FB9E3" w:rsidR="00D85594" w:rsidRDefault="005A1E71" w:rsidP="00D85594">
      <w:r>
        <w:t>Medicare: 2</w:t>
      </w:r>
      <w:r w:rsidR="00D85594">
        <w:t xml:space="preserve"> </w:t>
      </w:r>
    </w:p>
    <w:p w14:paraId="5B92320B" w14:textId="6F2ECF86" w:rsidR="00D85594" w:rsidRDefault="00D85594" w:rsidP="00D85594">
      <w:r>
        <w:t xml:space="preserve">Private </w:t>
      </w:r>
      <w:r w:rsidR="005A1E71">
        <w:t>insurance:</w:t>
      </w:r>
      <w:r>
        <w:t xml:space="preserve"> </w:t>
      </w:r>
      <w:r w:rsidR="005A1E71">
        <w:t>3</w:t>
      </w:r>
    </w:p>
    <w:p w14:paraId="7149F007" w14:textId="5891C035" w:rsidR="00D85594" w:rsidRDefault="00D85594" w:rsidP="00D85594">
      <w:r>
        <w:t xml:space="preserve">Uninsured: </w:t>
      </w:r>
      <w:r w:rsidR="005A1E71">
        <w:t>4</w:t>
      </w:r>
    </w:p>
    <w:p w14:paraId="62373687" w14:textId="0BAFAA6F" w:rsidR="00D85594" w:rsidRPr="00113D99" w:rsidRDefault="00F63D7C" w:rsidP="00D85594">
      <w:pPr>
        <w:rPr>
          <w:color w:val="FF0000"/>
        </w:rPr>
      </w:pPr>
      <w:r w:rsidRPr="00113D99">
        <w:rPr>
          <w:color w:val="FF0000"/>
        </w:rPr>
        <w:t>Other:</w:t>
      </w:r>
      <w:r w:rsidR="005A1E71" w:rsidRPr="00113D99">
        <w:rPr>
          <w:color w:val="FF0000"/>
        </w:rPr>
        <w:t xml:space="preserve"> 5 (</w:t>
      </w:r>
      <w:r w:rsidR="00D85594" w:rsidRPr="00113D99">
        <w:rPr>
          <w:color w:val="FF0000"/>
        </w:rPr>
        <w:t>Federal sliding Fee scale</w:t>
      </w:r>
      <w:r w:rsidRPr="00113D99">
        <w:rPr>
          <w:color w:val="FF0000"/>
        </w:rPr>
        <w:t>, Healthy Indiana plan)</w:t>
      </w:r>
    </w:p>
    <w:p w14:paraId="60903728" w14:textId="77777777" w:rsidR="00D85594" w:rsidRDefault="00D85594"/>
    <w:p w14:paraId="381531AF" w14:textId="2F8C89E2" w:rsidR="000D2DD8" w:rsidRDefault="000D2DD8" w:rsidP="000D2DD8">
      <w:r>
        <w:rPr>
          <w:b/>
          <w:bCs/>
        </w:rPr>
        <w:t>I</w:t>
      </w:r>
      <w:r w:rsidRPr="00D85594">
        <w:rPr>
          <w:b/>
          <w:bCs/>
        </w:rPr>
        <w:t xml:space="preserve">nsurance </w:t>
      </w:r>
      <w:r w:rsidR="00AA3CC9" w:rsidRPr="00D85594">
        <w:rPr>
          <w:b/>
          <w:bCs/>
        </w:rPr>
        <w:t>status 2024</w:t>
      </w:r>
    </w:p>
    <w:p w14:paraId="00086A2B" w14:textId="342236DA" w:rsidR="000D2DD8" w:rsidRDefault="00F63D7C" w:rsidP="000D2DD8">
      <w:r>
        <w:t>Medicaid:</w:t>
      </w:r>
      <w:r w:rsidR="000D2DD8">
        <w:t xml:space="preserve"> </w:t>
      </w:r>
      <w:r>
        <w:t>1</w:t>
      </w:r>
      <w:r w:rsidR="000D2DD8">
        <w:t xml:space="preserve"> </w:t>
      </w:r>
    </w:p>
    <w:p w14:paraId="5DDDB0B0" w14:textId="380CD690" w:rsidR="000D2DD8" w:rsidRDefault="00F63D7C" w:rsidP="000D2DD8">
      <w:r>
        <w:t>Medicare: 2</w:t>
      </w:r>
    </w:p>
    <w:p w14:paraId="1CD02B34" w14:textId="3A83FB79" w:rsidR="000D2DD8" w:rsidRDefault="000D2DD8" w:rsidP="000D2DD8">
      <w:r>
        <w:t xml:space="preserve">Private </w:t>
      </w:r>
      <w:r w:rsidR="00F63D7C">
        <w:t>insurance:</w:t>
      </w:r>
      <w:r>
        <w:t xml:space="preserve"> </w:t>
      </w:r>
      <w:r w:rsidR="00F63D7C">
        <w:t xml:space="preserve">3 </w:t>
      </w:r>
    </w:p>
    <w:p w14:paraId="79163424" w14:textId="2C5C07F1" w:rsidR="000D2DD8" w:rsidRDefault="000D2DD8" w:rsidP="000D2DD8">
      <w:r>
        <w:t xml:space="preserve">Uninsured: </w:t>
      </w:r>
      <w:r w:rsidR="00F63D7C">
        <w:t>4</w:t>
      </w:r>
    </w:p>
    <w:p w14:paraId="72E83C96" w14:textId="45D40F05" w:rsidR="00F63D7C" w:rsidRPr="00113D99" w:rsidRDefault="00F63D7C" w:rsidP="00F63D7C">
      <w:pPr>
        <w:rPr>
          <w:color w:val="FF0000"/>
        </w:rPr>
      </w:pPr>
      <w:r w:rsidRPr="00113D99">
        <w:rPr>
          <w:color w:val="FF0000"/>
        </w:rPr>
        <w:t xml:space="preserve">Other: </w:t>
      </w:r>
      <w:r w:rsidR="004E2D2F" w:rsidRPr="00113D99">
        <w:rPr>
          <w:color w:val="FF0000"/>
        </w:rPr>
        <w:t>5 (</w:t>
      </w:r>
      <w:r w:rsidRPr="00113D99">
        <w:rPr>
          <w:color w:val="FF0000"/>
        </w:rPr>
        <w:t xml:space="preserve">HIP (healthy Indiana plan, Federal sliding Fee scale) </w:t>
      </w:r>
    </w:p>
    <w:p w14:paraId="5269486B" w14:textId="77777777" w:rsidR="00F63D7C" w:rsidRPr="00113D99" w:rsidRDefault="00F63D7C" w:rsidP="00F63D7C">
      <w:pPr>
        <w:rPr>
          <w:color w:val="FF0000"/>
        </w:rPr>
      </w:pPr>
    </w:p>
    <w:p w14:paraId="52C53753" w14:textId="77777777" w:rsidR="00F63D7C" w:rsidRDefault="00F63D7C" w:rsidP="000D2DD8"/>
    <w:p w14:paraId="4EE1B220" w14:textId="780F59D6" w:rsidR="00EA6036" w:rsidRDefault="00113D99">
      <w:pPr>
        <w:rPr>
          <w:b/>
          <w:bCs/>
        </w:rPr>
      </w:pPr>
      <w:r w:rsidRPr="00F63D7C">
        <w:rPr>
          <w:b/>
          <w:bCs/>
        </w:rPr>
        <w:lastRenderedPageBreak/>
        <w:t xml:space="preserve">Preventive </w:t>
      </w:r>
      <w:r>
        <w:rPr>
          <w:b/>
          <w:bCs/>
        </w:rPr>
        <w:t>2019</w:t>
      </w:r>
      <w:r w:rsidR="00AA3CC9">
        <w:rPr>
          <w:b/>
          <w:bCs/>
        </w:rPr>
        <w:t xml:space="preserve"> -</w:t>
      </w:r>
      <w:r w:rsidR="007F7944">
        <w:rPr>
          <w:b/>
          <w:bCs/>
        </w:rPr>
        <w:t xml:space="preserve"> </w:t>
      </w:r>
      <w:r w:rsidR="00AA3CC9">
        <w:rPr>
          <w:b/>
          <w:bCs/>
        </w:rPr>
        <w:t xml:space="preserve">2024 </w:t>
      </w:r>
    </w:p>
    <w:p w14:paraId="2973B3B3" w14:textId="77777777" w:rsidR="007F7944" w:rsidRDefault="007F7944">
      <w:pPr>
        <w:rPr>
          <w:b/>
          <w:bCs/>
        </w:rPr>
      </w:pPr>
    </w:p>
    <w:p w14:paraId="45E71B29" w14:textId="16B8A7DA" w:rsidR="007F7944" w:rsidRPr="007F7944" w:rsidRDefault="007F7944" w:rsidP="007F7944">
      <w:r w:rsidRPr="007F7944">
        <w:t xml:space="preserve">D1110-Prophylaxis </w:t>
      </w:r>
      <w:r w:rsidR="00E8571B">
        <w:t>–</w:t>
      </w:r>
      <w:r w:rsidRPr="007F7944">
        <w:t xml:space="preserve"> adult</w:t>
      </w:r>
      <w:r w:rsidR="00E8571B">
        <w:t xml:space="preserve"> :1</w:t>
      </w:r>
    </w:p>
    <w:p w14:paraId="4E09E0B1" w14:textId="24B6F6CA" w:rsidR="007F7944" w:rsidRPr="007F7944" w:rsidRDefault="007F7944" w:rsidP="007F7944">
      <w:r w:rsidRPr="007F7944">
        <w:t xml:space="preserve">D1120-Prophylaxis </w:t>
      </w:r>
      <w:r w:rsidR="00E8571B">
        <w:t>–</w:t>
      </w:r>
      <w:r w:rsidRPr="007F7944">
        <w:t xml:space="preserve"> </w:t>
      </w:r>
      <w:proofErr w:type="gramStart"/>
      <w:r w:rsidRPr="007F7944">
        <w:t>child</w:t>
      </w:r>
      <w:r w:rsidR="00E8571B">
        <w:t xml:space="preserve"> :</w:t>
      </w:r>
      <w:proofErr w:type="gramEnd"/>
      <w:r w:rsidR="00E8571B">
        <w:t xml:space="preserve"> 2</w:t>
      </w:r>
    </w:p>
    <w:p w14:paraId="6BFDB63F" w14:textId="70DB503C" w:rsidR="007F7944" w:rsidRPr="007F7944" w:rsidRDefault="007F7944" w:rsidP="007F7944">
      <w:r w:rsidRPr="007F7944">
        <w:t>D1206-Topical Fluoride varnish</w:t>
      </w:r>
      <w:r w:rsidR="00E8571B">
        <w:t xml:space="preserve"> </w:t>
      </w:r>
      <w:r w:rsidR="00182434">
        <w:t xml:space="preserve">= </w:t>
      </w:r>
      <w:r w:rsidR="00E8571B">
        <w:t xml:space="preserve">3 </w:t>
      </w:r>
    </w:p>
    <w:p w14:paraId="7F4587D1" w14:textId="3B1492C8" w:rsidR="007F7944" w:rsidRPr="007F7944" w:rsidRDefault="007F7944" w:rsidP="007F7944">
      <w:r w:rsidRPr="007F7944">
        <w:t xml:space="preserve">D1208-Topical application of fluoride - excluding </w:t>
      </w:r>
      <w:proofErr w:type="gramStart"/>
      <w:r w:rsidRPr="007F7944">
        <w:t>varnish</w:t>
      </w:r>
      <w:r w:rsidR="00E8571B">
        <w:t xml:space="preserve"> :</w:t>
      </w:r>
      <w:proofErr w:type="gramEnd"/>
      <w:r w:rsidR="00E8571B">
        <w:t xml:space="preserve"> </w:t>
      </w:r>
      <w:r w:rsidR="0024514A">
        <w:t>4</w:t>
      </w:r>
    </w:p>
    <w:p w14:paraId="297863B9" w14:textId="5682BD88" w:rsidR="007F7944" w:rsidRPr="007F7944" w:rsidRDefault="007F7944" w:rsidP="007F7944">
      <w:r w:rsidRPr="007F7944">
        <w:t>D1330-Oral Hygiene Instructions</w:t>
      </w:r>
      <w:r w:rsidR="00E8571B">
        <w:t xml:space="preserve"> :</w:t>
      </w:r>
      <w:r w:rsidR="0024514A">
        <w:t>5</w:t>
      </w:r>
    </w:p>
    <w:p w14:paraId="0A96815C" w14:textId="5AC0CF0E" w:rsidR="007F7944" w:rsidRPr="007F7944" w:rsidRDefault="007F7944" w:rsidP="007F7944">
      <w:r w:rsidRPr="007F7944">
        <w:t>D1351-Sealant - per tooth</w:t>
      </w:r>
      <w:r w:rsidR="00E8571B">
        <w:t xml:space="preserve"> :</w:t>
      </w:r>
      <w:r w:rsidR="0024514A">
        <w:t>6</w:t>
      </w:r>
      <w:r w:rsidR="00E8571B">
        <w:t xml:space="preserve"> </w:t>
      </w:r>
    </w:p>
    <w:p w14:paraId="4AED4F08" w14:textId="371B1498" w:rsidR="007F7944" w:rsidRPr="007F7944" w:rsidRDefault="007F7944" w:rsidP="007F7944">
      <w:r w:rsidRPr="007F7944">
        <w:t>D1352-Preventive resin restoration in a moderate to high caries risk patient - permanent tooth</w:t>
      </w:r>
      <w:r w:rsidR="00E8571B">
        <w:t xml:space="preserve"> :</w:t>
      </w:r>
      <w:r w:rsidR="0024514A">
        <w:t>7</w:t>
      </w:r>
    </w:p>
    <w:p w14:paraId="3D643FB1" w14:textId="553099BD" w:rsidR="007F7944" w:rsidRPr="007F7944" w:rsidRDefault="007F7944" w:rsidP="007F7944">
      <w:r w:rsidRPr="007F7944">
        <w:t>D1354-SDF</w:t>
      </w:r>
      <w:r w:rsidR="00157590">
        <w:t xml:space="preserve"> :</w:t>
      </w:r>
      <w:r w:rsidR="00F90D78">
        <w:t>8</w:t>
      </w:r>
    </w:p>
    <w:p w14:paraId="49EC40F8" w14:textId="24EF3C27" w:rsidR="007F7944" w:rsidRPr="007F7944" w:rsidRDefault="007F7944" w:rsidP="007F7944">
      <w:r w:rsidRPr="007F7944">
        <w:t xml:space="preserve">D1510-Space maintainer - fixed </w:t>
      </w:r>
      <w:r w:rsidR="00157590">
        <w:t>–</w:t>
      </w:r>
      <w:r w:rsidRPr="007F7944">
        <w:t xml:space="preserve"> unilateral</w:t>
      </w:r>
      <w:r w:rsidR="00157590">
        <w:t xml:space="preserve"> :</w:t>
      </w:r>
      <w:r w:rsidR="00F12412">
        <w:t>9</w:t>
      </w:r>
    </w:p>
    <w:p w14:paraId="07853FE4" w14:textId="0E7AAFCD" w:rsidR="007F7944" w:rsidRPr="007F7944" w:rsidRDefault="007F7944" w:rsidP="007F7944">
      <w:r w:rsidRPr="007F7944">
        <w:t xml:space="preserve">D1515-Space maintainer - fixed </w:t>
      </w:r>
      <w:r w:rsidR="00157590">
        <w:t>–</w:t>
      </w:r>
      <w:r w:rsidRPr="007F7944">
        <w:t xml:space="preserve"> </w:t>
      </w:r>
      <w:proofErr w:type="gramStart"/>
      <w:r w:rsidRPr="007F7944">
        <w:t>bilateral</w:t>
      </w:r>
      <w:r w:rsidR="00157590">
        <w:t xml:space="preserve"> :</w:t>
      </w:r>
      <w:proofErr w:type="gramEnd"/>
      <w:r w:rsidR="00F12412">
        <w:t xml:space="preserve"> 10</w:t>
      </w:r>
    </w:p>
    <w:p w14:paraId="1DF0C07B" w14:textId="4512C50A" w:rsidR="007F7944" w:rsidRPr="007F7944" w:rsidRDefault="007F7944" w:rsidP="007F7944">
      <w:r w:rsidRPr="007F7944">
        <w:t xml:space="preserve">D1520-Space maintainer - removable </w:t>
      </w:r>
      <w:r w:rsidR="00157590">
        <w:t>–</w:t>
      </w:r>
      <w:r w:rsidRPr="007F7944">
        <w:t xml:space="preserve"> unilateral</w:t>
      </w:r>
      <w:r w:rsidR="00157590">
        <w:t xml:space="preserve"> :1</w:t>
      </w:r>
      <w:r w:rsidR="00F12412">
        <w:t>1</w:t>
      </w:r>
    </w:p>
    <w:p w14:paraId="3815006E" w14:textId="5355C66D" w:rsidR="007F7944" w:rsidRPr="007F7944" w:rsidRDefault="007F7944" w:rsidP="007F7944">
      <w:r w:rsidRPr="007F7944">
        <w:t xml:space="preserve">D1525-Space maintainer - removable </w:t>
      </w:r>
      <w:r w:rsidR="00157590">
        <w:t>–</w:t>
      </w:r>
      <w:r w:rsidRPr="007F7944">
        <w:t xml:space="preserve"> bilateral</w:t>
      </w:r>
      <w:r w:rsidR="00157590">
        <w:t xml:space="preserve"> :1</w:t>
      </w:r>
      <w:r w:rsidR="00F12412">
        <w:t>2</w:t>
      </w:r>
    </w:p>
    <w:p w14:paraId="18BE5C52" w14:textId="6DACA73A" w:rsidR="007F7944" w:rsidRPr="007F7944" w:rsidRDefault="007F7944" w:rsidP="007F7944">
      <w:r w:rsidRPr="007F7944">
        <w:t>D1550-Re-cement or re-bond space maintainer</w:t>
      </w:r>
      <w:r w:rsidR="00157590">
        <w:t xml:space="preserve"> :1</w:t>
      </w:r>
      <w:r w:rsidR="00F12412">
        <w:t>3</w:t>
      </w:r>
    </w:p>
    <w:p w14:paraId="59E87FE4" w14:textId="024C3D17" w:rsidR="007F7944" w:rsidRPr="007F7944" w:rsidRDefault="007F7944" w:rsidP="007F7944">
      <w:r w:rsidRPr="007F7944">
        <w:t>D1575-Distal shoe space maintainer - fixed/unilateral</w:t>
      </w:r>
      <w:r w:rsidR="00157590">
        <w:t xml:space="preserve"> :1</w:t>
      </w:r>
      <w:r w:rsidR="00F12412">
        <w:t>4</w:t>
      </w:r>
    </w:p>
    <w:p w14:paraId="477F4052" w14:textId="6AF3AFE6" w:rsidR="007F7944" w:rsidRDefault="007F7944" w:rsidP="007F7944">
      <w:r w:rsidRPr="007F7944">
        <w:t xml:space="preserve">D1555-Removal of fixed space </w:t>
      </w:r>
      <w:proofErr w:type="gramStart"/>
      <w:r w:rsidRPr="007F7944">
        <w:t>maintainer</w:t>
      </w:r>
      <w:r w:rsidR="00157590">
        <w:t xml:space="preserve"> :</w:t>
      </w:r>
      <w:proofErr w:type="gramEnd"/>
      <w:r w:rsidR="00157590">
        <w:t xml:space="preserve"> 1</w:t>
      </w:r>
      <w:r w:rsidR="0024514A">
        <w:t>5</w:t>
      </w:r>
    </w:p>
    <w:p w14:paraId="2BF040AE" w14:textId="77777777" w:rsidR="00081E02" w:rsidRDefault="00081E02" w:rsidP="007F7944"/>
    <w:p w14:paraId="5EA7B8DE" w14:textId="77777777" w:rsidR="00081E02" w:rsidRDefault="00081E02" w:rsidP="007F7944"/>
    <w:p w14:paraId="412C3BF3" w14:textId="77777777" w:rsidR="00081E02" w:rsidRDefault="00081E02" w:rsidP="007F7944"/>
    <w:p w14:paraId="26C25BC4" w14:textId="77777777" w:rsidR="00081E02" w:rsidRDefault="00081E02" w:rsidP="007F7944"/>
    <w:p w14:paraId="0E0586C9" w14:textId="77777777" w:rsidR="00081E02" w:rsidRPr="007F7944" w:rsidRDefault="00081E02" w:rsidP="007F7944"/>
    <w:p w14:paraId="0D246206" w14:textId="437B584E" w:rsidR="00D85594" w:rsidRPr="007F7944" w:rsidRDefault="00D85594">
      <w:r w:rsidRPr="007F7944">
        <w:br/>
      </w:r>
    </w:p>
    <w:p w14:paraId="630EB396" w14:textId="77777777" w:rsidR="00D85594" w:rsidRPr="007F7944" w:rsidRDefault="00D85594"/>
    <w:p w14:paraId="6554A3D0" w14:textId="77777777" w:rsidR="00D85594" w:rsidRPr="007F7944" w:rsidRDefault="00D85594"/>
    <w:p w14:paraId="598147DE" w14:textId="77777777" w:rsidR="00D85594" w:rsidRPr="007F7944" w:rsidRDefault="00D85594"/>
    <w:p w14:paraId="04ECAA54" w14:textId="77777777" w:rsidR="00D85594" w:rsidRPr="007F7944" w:rsidRDefault="00D85594"/>
    <w:p w14:paraId="1EEB3F36" w14:textId="77777777" w:rsidR="00D85594" w:rsidRPr="007F7944" w:rsidRDefault="00D85594"/>
    <w:p w14:paraId="7DAF981C" w14:textId="77777777" w:rsidR="00D85594" w:rsidRPr="007F7944" w:rsidRDefault="00D85594"/>
    <w:p w14:paraId="5BC60216" w14:textId="77777777" w:rsidR="00D85594" w:rsidRPr="007F7944" w:rsidRDefault="00D85594"/>
    <w:p w14:paraId="13204D0B" w14:textId="77777777" w:rsidR="00D85594" w:rsidRPr="007F7944" w:rsidRDefault="00D85594"/>
    <w:p w14:paraId="220EBE82" w14:textId="77777777" w:rsidR="00D85594" w:rsidRPr="007F7944" w:rsidRDefault="00D85594"/>
    <w:p w14:paraId="449DE7AB" w14:textId="77777777" w:rsidR="00D85594" w:rsidRPr="007F7944" w:rsidRDefault="00D85594"/>
    <w:p w14:paraId="7CAC6BC2" w14:textId="77777777" w:rsidR="00D85594" w:rsidRDefault="00D85594"/>
    <w:sectPr w:rsidR="00D85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594"/>
    <w:rsid w:val="00016080"/>
    <w:rsid w:val="00081E02"/>
    <w:rsid w:val="000D2DD8"/>
    <w:rsid w:val="000F41D0"/>
    <w:rsid w:val="00113D99"/>
    <w:rsid w:val="00157590"/>
    <w:rsid w:val="0016402F"/>
    <w:rsid w:val="00182434"/>
    <w:rsid w:val="001F3DB4"/>
    <w:rsid w:val="0024514A"/>
    <w:rsid w:val="002A4F1D"/>
    <w:rsid w:val="002E50BE"/>
    <w:rsid w:val="00402D62"/>
    <w:rsid w:val="00456C13"/>
    <w:rsid w:val="004966FF"/>
    <w:rsid w:val="004E2D2F"/>
    <w:rsid w:val="005A1E71"/>
    <w:rsid w:val="005E71CC"/>
    <w:rsid w:val="00624E91"/>
    <w:rsid w:val="0069713E"/>
    <w:rsid w:val="006B7E35"/>
    <w:rsid w:val="006C47B9"/>
    <w:rsid w:val="00783A15"/>
    <w:rsid w:val="007F7944"/>
    <w:rsid w:val="00802E2B"/>
    <w:rsid w:val="00840DF5"/>
    <w:rsid w:val="0084656B"/>
    <w:rsid w:val="0087229D"/>
    <w:rsid w:val="008D1E70"/>
    <w:rsid w:val="00904FA3"/>
    <w:rsid w:val="00961CC5"/>
    <w:rsid w:val="0099297D"/>
    <w:rsid w:val="00A210E8"/>
    <w:rsid w:val="00A31FA8"/>
    <w:rsid w:val="00A53B15"/>
    <w:rsid w:val="00A94812"/>
    <w:rsid w:val="00AA3CC9"/>
    <w:rsid w:val="00B22DFC"/>
    <w:rsid w:val="00BC2258"/>
    <w:rsid w:val="00BD157D"/>
    <w:rsid w:val="00C875FB"/>
    <w:rsid w:val="00C957B9"/>
    <w:rsid w:val="00CC79A4"/>
    <w:rsid w:val="00D85594"/>
    <w:rsid w:val="00DB4D64"/>
    <w:rsid w:val="00DD3B86"/>
    <w:rsid w:val="00DD7970"/>
    <w:rsid w:val="00E04448"/>
    <w:rsid w:val="00E13259"/>
    <w:rsid w:val="00E13B99"/>
    <w:rsid w:val="00E8571B"/>
    <w:rsid w:val="00E90139"/>
    <w:rsid w:val="00EA6036"/>
    <w:rsid w:val="00ED32FD"/>
    <w:rsid w:val="00F12412"/>
    <w:rsid w:val="00F63D7C"/>
    <w:rsid w:val="00F9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2B623"/>
  <w15:chartTrackingRefBased/>
  <w15:docId w15:val="{B97EFB6F-DE8B-42E5-AA7C-566FE749D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E70"/>
  </w:style>
  <w:style w:type="paragraph" w:styleId="Heading1">
    <w:name w:val="heading 1"/>
    <w:basedOn w:val="Normal"/>
    <w:next w:val="Normal"/>
    <w:link w:val="Heading1Char"/>
    <w:uiPriority w:val="9"/>
    <w:qFormat/>
    <w:rsid w:val="00D855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5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5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5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5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5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5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5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5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5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5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5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5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5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5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5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5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5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5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5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5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5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5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5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223</TotalTime>
  <Pages>5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navi amrutham</dc:creator>
  <cp:keywords/>
  <dc:description/>
  <cp:lastModifiedBy>Sardana, Divesh</cp:lastModifiedBy>
  <cp:revision>14</cp:revision>
  <dcterms:created xsi:type="dcterms:W3CDTF">2024-10-02T19:54:00Z</dcterms:created>
  <dcterms:modified xsi:type="dcterms:W3CDTF">2024-11-12T19:11:00Z</dcterms:modified>
</cp:coreProperties>
</file>